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6AF" w:rsidRPr="00456FA5" w:rsidRDefault="00864258" w:rsidP="002936AF">
      <w:pPr>
        <w:pStyle w:val="Header"/>
        <w:widowContro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 </w:t>
      </w:r>
      <w:r w:rsidR="002936AF">
        <w:rPr>
          <w:rFonts w:ascii="Times New Roman" w:hAnsi="Times New Roman" w:cs="Times New Roman"/>
          <w:b/>
          <w:sz w:val="24"/>
          <w:szCs w:val="24"/>
        </w:rPr>
        <w:t xml:space="preserve">R </w:t>
      </w:r>
      <w:proofErr w:type="gramStart"/>
      <w:r w:rsidR="002936AF">
        <w:rPr>
          <w:rFonts w:ascii="Times New Roman" w:hAnsi="Times New Roman" w:cs="Times New Roman"/>
          <w:b/>
          <w:sz w:val="24"/>
          <w:szCs w:val="24"/>
        </w:rPr>
        <w:t>algorithm</w:t>
      </w:r>
      <w:proofErr w:type="gramEnd"/>
      <w:r w:rsidR="002936AF">
        <w:rPr>
          <w:rFonts w:ascii="Times New Roman" w:hAnsi="Times New Roman" w:cs="Times New Roman"/>
          <w:b/>
          <w:sz w:val="24"/>
          <w:szCs w:val="24"/>
        </w:rPr>
        <w:t xml:space="preserve"> for respective methodologies</w:t>
      </w:r>
    </w:p>
    <w:tbl>
      <w:tblPr>
        <w:tblStyle w:val="TableGrid"/>
        <w:tblW w:w="5000" w:type="pct"/>
        <w:tblLook w:val="04A0"/>
      </w:tblPr>
      <w:tblGrid>
        <w:gridCol w:w="4788"/>
        <w:gridCol w:w="4788"/>
      </w:tblGrid>
      <w:tr w:rsidR="002936AF" w:rsidTr="002936AF">
        <w:tc>
          <w:tcPr>
            <w:tcW w:w="2273" w:type="pct"/>
          </w:tcPr>
          <w:p w:rsidR="002936AF" w:rsidRPr="00201C23" w:rsidRDefault="002936AF" w:rsidP="002936AF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color w:val="auto"/>
              </w:rPr>
            </w:pPr>
            <w:bookmarkStart w:id="0" w:name="_Toc396213591"/>
            <w:r w:rsidRPr="00201C23">
              <w:rPr>
                <w:color w:val="auto"/>
              </w:rPr>
              <w:t xml:space="preserve">THREE STATES MARKOV </w:t>
            </w:r>
            <w:proofErr w:type="gramStart"/>
            <w:r w:rsidRPr="00201C23">
              <w:rPr>
                <w:color w:val="auto"/>
              </w:rPr>
              <w:t>CHAIN  FUNCTION</w:t>
            </w:r>
            <w:bookmarkEnd w:id="0"/>
            <w:proofErr w:type="gramEnd"/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&lt;-function(D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{DIFFDATA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s.numeri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D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DIFF &lt;- DIFFDATA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1:length(DIFF)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function(DIFF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if (DIFF&lt;0) X=0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else if (DIFF==0) X=1 else X=2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c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lapply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DIFF,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s.numeri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seq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1:length(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I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[t] == i,1,0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sum(I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,na.rm=T)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1=sum(c(n(0),n(1),n(2)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/n1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seq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1:length(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&lt;- 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 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[t]=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&amp;X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[t+1]==j,1,0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sum(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,na.rm=T)/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0:2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j in 0:2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P&lt;-matrix(c(P(0,0),P(1,0),P(2,0),P(0,1),P(1,1),P(2,1),P(0,2),P(1,2),P(2,2)),3,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col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P)=c("D","S","I");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row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P)=c("D","S","I"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c(1: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j=c(1: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&lt;-function(b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lpha=0.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c=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=(1-2*min(TP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(log10(alpha)-log10(c))/log10(r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1&lt;-function(b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P1=TP%*%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lpha=0.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c=(1-2*min(TP1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^(-1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=(1-2*min(TP1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^1/2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(log10(alpha)-log10(c))/(log10(r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lastRenderedPageBreak/>
              <w:t>nth&lt;-function(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all(c(TP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&gt;0),s(b),(s1(b)+3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eigen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(TP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=Re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$ve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[,1]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TP=A/sum(A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ower &lt;- 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P,n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 &lt;-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diag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rep(1,dim(P)[1]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1:n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{A &lt;- A %*% P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A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K=Powe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TP,nth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row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K)=c("D","S","I"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UMBSTATES=c(n(0),n(1),n(2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week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nth(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ROBABILITIES=c(p(0),p(1),p(2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options(digits=2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RANSPROB=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TATIONDIST= S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LIMITPROB=K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list(NUMBSTATES=c(n(0),n(1),n(2)),PROBABILITIES=c(p(0),p(1),p(2)),nthweek=nth(),TRANSPROB=TP,STATIONDIST=STP, LIMITPROB=K))</w:t>
            </w:r>
          </w:p>
          <w:p w:rsidR="002936AF" w:rsidRDefault="002936AF" w:rsidP="002936AF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Default="002936AF" w:rsidP="002936AF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7" w:type="pct"/>
          </w:tcPr>
          <w:p w:rsidR="002936AF" w:rsidRPr="00201C23" w:rsidRDefault="002936AF" w:rsidP="002936AF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color w:val="auto"/>
              </w:rPr>
            </w:pPr>
            <w:r w:rsidRPr="00201C23">
              <w:rPr>
                <w:color w:val="auto"/>
              </w:rPr>
              <w:lastRenderedPageBreak/>
              <w:t>TWO STATES MARKOV CHAIN FUNCTION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&lt;-function(D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{DIFFDATA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s.numeri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D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DIFF &lt;- DIFFDATA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1:length(DIFF)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function(DIFF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if (DIFF&lt;0) X=0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else if (DIFF==0) X=1 else X=2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c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lapply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DIFF,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X&lt;-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s.numeri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seq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1:length(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I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[t] == i,1,0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sum(I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,na.rm=T)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1=sum(c(n(0),n(1),n(2)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/n1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seq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1:length(X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&lt;- 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 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X[t]=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&amp;X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[t+1]==j,1,0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&lt;-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sum(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,na.rm=T)/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0:2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j in 0:2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P&lt;-matrix(c(P(0,0),P(1,0),P(2,0),P(0,1),P(1,1),P(2,1),P(0,2),P(1,2),P(2,2)),3,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col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P)=c("D","S","I");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row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P)=c("D","S","I"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c(1: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j=c(1:3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&lt;-function(b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lpha=0.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c=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=(1-2*min(TP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(log10(alpha)-log10(c))/log10(r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1&lt;-function(b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P1=TP%*%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lpha=0.1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c=(1-2*min(TP1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^(-1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=(1-2*min(TP1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)^1/2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(log10(alpha)-log10(c))/(log10(r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limit</w:t>
            </w:r>
            <w:proofErr w:type="spellEnd"/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lastRenderedPageBreak/>
              <w:t>nth&lt;-function(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felse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all(c(TP[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,j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])&gt;0),s(b),(s1(b)+3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=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eigen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t(TP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=Re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A$vec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[,1]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TP=A/sum(A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ower &lt;- function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P,n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){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A &lt;-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diag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rep(1,dim(P)[1]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fo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 xml:space="preserve"> in 1:n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{A &lt;- A %*% P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A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K=Power(</w:t>
            </w: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TP,nth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rownames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(K)=c("D","S","I"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NUMBSTATES=c(n(0),n(1),n(2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4292C">
              <w:rPr>
                <w:rFonts w:ascii="Times New Roman" w:hAnsi="Times New Roman"/>
                <w:sz w:val="20"/>
                <w:szCs w:val="20"/>
              </w:rPr>
              <w:t>nthweek</w:t>
            </w:r>
            <w:proofErr w:type="spellEnd"/>
            <w:r w:rsidRPr="00B4292C">
              <w:rPr>
                <w:rFonts w:ascii="Times New Roman" w:hAnsi="Times New Roman"/>
                <w:sz w:val="20"/>
                <w:szCs w:val="20"/>
              </w:rPr>
              <w:t>=nth(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PROBABILITIES=c(p(0),p(1),p(2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options(digits=2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TRANSPROB=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STATIONDIST= STP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LIMITPROB=K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return(list(NUMBSTATES=c(n(0),n(1),n(2)),PROBABILITIES=c(p(0),p(1),p(2)),nthweek=nth(),TRANSPROB=TP,STATIONDIST=STP, LIMITPROB=K))</w:t>
            </w:r>
          </w:p>
          <w:p w:rsidR="002936AF" w:rsidRPr="00B4292C" w:rsidRDefault="002936AF" w:rsidP="002936A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B4292C">
              <w:rPr>
                <w:rFonts w:ascii="Times New Roman" w:hAnsi="Times New Roman"/>
                <w:sz w:val="20"/>
                <w:szCs w:val="20"/>
              </w:rPr>
              <w:t>}</w:t>
            </w:r>
          </w:p>
          <w:p w:rsidR="002936AF" w:rsidRDefault="002936AF" w:rsidP="002936AF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</w:tr>
    </w:tbl>
    <w:p w:rsidR="002936AF" w:rsidRDefault="002936AF" w:rsidP="002936AF">
      <w:pPr>
        <w:widowControl w:val="0"/>
      </w:pPr>
    </w:p>
    <w:sectPr w:rsidR="002936AF" w:rsidSect="004F7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936AF"/>
    <w:rsid w:val="00077C76"/>
    <w:rsid w:val="002936AF"/>
    <w:rsid w:val="004F708F"/>
    <w:rsid w:val="00864258"/>
    <w:rsid w:val="00A95111"/>
    <w:rsid w:val="00DA1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8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6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36AF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styleId="TableGrid">
    <w:name w:val="Table Grid"/>
    <w:basedOn w:val="TableNormal"/>
    <w:uiPriority w:val="59"/>
    <w:rsid w:val="002936A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36A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36A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2</Characters>
  <Application>Microsoft Office Word</Application>
  <DocSecurity>0</DocSecurity>
  <Lines>21</Lines>
  <Paragraphs>5</Paragraphs>
  <ScaleCrop>false</ScaleCrop>
  <Company>SPi Global</Company>
  <LinksUpToDate>false</LinksUpToDate>
  <CharactersWithSpaces>2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illes</dc:creator>
  <cp:lastModifiedBy>jnilles</cp:lastModifiedBy>
  <cp:revision>2</cp:revision>
  <dcterms:created xsi:type="dcterms:W3CDTF">2014-10-27T21:02:00Z</dcterms:created>
  <dcterms:modified xsi:type="dcterms:W3CDTF">2014-10-27T22:42:00Z</dcterms:modified>
</cp:coreProperties>
</file>